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0"/>
        <w:rPr>
          <w:rFonts w:hint="default" w:eastAsia="Times New Roman" w:cs="Times New Roman"/>
          <w:b/>
          <w:color w:val="auto"/>
          <w:highlight w:val="none"/>
          <w:lang w:val="en-US"/>
        </w:rPr>
      </w:pPr>
      <w:r>
        <w:rPr>
          <w:rFonts w:eastAsia="Times New Roman" w:cs="Times New Roman"/>
          <w:b/>
          <w:color w:val="auto"/>
          <w:highlight w:val="none"/>
          <w:lang w:val="en-US" w:eastAsia="zh-CN"/>
        </w:rPr>
        <w:t>Appendix</w:t>
      </w:r>
      <w:r>
        <w:rPr>
          <w:rFonts w:hint="eastAsia" w:eastAsia="Times New Roman" w:cs="Times New Roman"/>
          <w:b/>
          <w:color w:val="auto"/>
          <w:highlight w:val="none"/>
          <w:lang w:val="en-US" w:eastAsia="zh-CN"/>
        </w:rPr>
        <w:t xml:space="preserve"> A</w:t>
      </w:r>
      <w:r>
        <w:rPr>
          <w:rFonts w:hint="eastAsia" w:cs="Times New Roman"/>
          <w:b/>
          <w:color w:val="auto"/>
          <w:highlight w:val="none"/>
          <w:lang w:val="en-US" w:eastAsia="zh-CN"/>
        </w:rPr>
        <w:t>. Original Questionnaire</w:t>
      </w:r>
    </w:p>
    <w:tbl>
      <w:tblPr>
        <w:tblStyle w:val="3"/>
        <w:tblW w:w="102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7"/>
        <w:gridCol w:w="955"/>
        <w:gridCol w:w="955"/>
        <w:gridCol w:w="955"/>
        <w:gridCol w:w="955"/>
        <w:gridCol w:w="9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85" w:type="dxa"/>
            <w:gridSpan w:val="6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"/>
              </w:rPr>
              <w:t xml:space="preserve"> Coach-Athlete Relationship dimension and it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0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ngly disagre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agre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ur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ree</w:t>
            </w:r>
          </w:p>
        </w:tc>
        <w:tc>
          <w:tcPr>
            <w:tcW w:w="95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ngly a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feel close to my coach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 I feel committed to my coach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 I feel that my sport career is promising with my coach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 I like my coach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 I trust my coach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 I respect my coach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 I feel appreciation for the sacriﬁces my coach has experienced in order to improve his performance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 When I am coached by my coach, I feel at ease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 When I am coached by my coach, I feel responsive to his efforts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 When I am coached by my coach, I am ready to do my bes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 When I am coached by my coach, I adopt a friendly stance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</w:tbl>
    <w:p>
      <w:pPr>
        <w:pStyle w:val="7"/>
        <w:ind w:left="0" w:leftChars="0" w:firstLine="0" w:firstLineChars="0"/>
        <w:rPr>
          <w:color w:val="auto"/>
          <w:highlight w:val="none"/>
        </w:rPr>
      </w:pPr>
    </w:p>
    <w:tbl>
      <w:tblPr>
        <w:tblStyle w:val="3"/>
        <w:tblW w:w="102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7"/>
        <w:gridCol w:w="955"/>
        <w:gridCol w:w="955"/>
        <w:gridCol w:w="955"/>
        <w:gridCol w:w="955"/>
        <w:gridCol w:w="9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85" w:type="dxa"/>
            <w:gridSpan w:val="6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"/>
              </w:rPr>
              <w:t>Thriving dimension and it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ngly disagre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agre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ur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ree</w:t>
            </w:r>
          </w:p>
        </w:tc>
        <w:tc>
          <w:tcPr>
            <w:tcW w:w="95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ngly a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find myself learning often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continue to learn more and more as time goes by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see myself continually improving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am not learning (R)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have developed a lot as a person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feel alive and vital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have energy and spiri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do not feel very energetic (R)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feel alert and awake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sports training and competi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I am looking forward to each new day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</w:tbl>
    <w:p>
      <w:pPr>
        <w:pStyle w:val="7"/>
        <w:ind w:left="0" w:leftChars="0" w:firstLine="0" w:firstLineChars="0"/>
        <w:rPr>
          <w:color w:val="auto"/>
          <w:highlight w:val="none"/>
        </w:rPr>
      </w:pPr>
    </w:p>
    <w:tbl>
      <w:tblPr>
        <w:tblStyle w:val="3"/>
        <w:tblW w:w="102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7"/>
        <w:gridCol w:w="955"/>
        <w:gridCol w:w="955"/>
        <w:gridCol w:w="955"/>
        <w:gridCol w:w="955"/>
        <w:gridCol w:w="9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85" w:type="dxa"/>
            <w:gridSpan w:val="6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Palatino Linotype" w:hAnsi="Palatino Linotype" w:eastAsia="宋体" w:cs="Palatino Linotype"/>
                <w:sz w:val="21"/>
                <w:szCs w:val="21"/>
                <w:lang w:val="en-US" w:eastAsia="zh-CN" w:bidi="ar"/>
              </w:rPr>
              <w:t>Athlete Engagement</w:t>
            </w:r>
            <w:r>
              <w:rPr>
                <w:rStyle w:val="6"/>
                <w:rFonts w:hint="default" w:ascii="Palatino Linotype" w:hAnsi="Palatino Linotype" w:eastAsia="宋体" w:cs="Palatino Linotype"/>
                <w:sz w:val="21"/>
                <w:szCs w:val="21"/>
                <w:lang w:val="en-US" w:eastAsia="zh-CN" w:bidi="ar"/>
              </w:rPr>
              <w:t xml:space="preserve"> dimension and it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ngly disagre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agre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ure</w:t>
            </w:r>
          </w:p>
        </w:tc>
        <w:tc>
          <w:tcPr>
            <w:tcW w:w="95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ree</w:t>
            </w:r>
          </w:p>
        </w:tc>
        <w:tc>
          <w:tcPr>
            <w:tcW w:w="95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ngly a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I believe I am capable of accomplishing my goals in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 I am dedicated to achieving my goals in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 I feel excited about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 I feel energized when I participate in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feel capable of success in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am determined to achieve my goals in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am enthusiastic about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feel energetic when I participate in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believe I have the skills/technique to be successful in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am devoted to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enjoy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feel really alive when I participate in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am confident in my abilities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want to work hard to achieve my goals in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have fun in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07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I feel mentally alert when I participate in my sport.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/>
          <w:b/>
          <w:bCs/>
          <w:sz w:val="30"/>
          <w:szCs w:val="30"/>
          <w:lang w:val="en-US" w:eastAsia="zh-CN"/>
        </w:rPr>
      </w:pPr>
    </w:p>
    <w:p>
      <w:pPr>
        <w:pStyle w:val="5"/>
        <w:ind w:left="0"/>
        <w:rPr>
          <w:rFonts w:hint="default" w:cs="Times New Roman"/>
          <w:b/>
          <w:color w:val="auto"/>
          <w:highlight w:val="none"/>
          <w:lang w:val="en-US" w:eastAsia="zh-CN"/>
        </w:rPr>
      </w:pPr>
      <w:bookmarkStart w:id="0" w:name="_GoBack"/>
      <w:bookmarkEnd w:id="0"/>
      <w:r>
        <w:rPr>
          <w:rFonts w:hint="eastAsia" w:cs="Times New Roman"/>
          <w:b/>
          <w:color w:val="auto"/>
          <w:highlight w:val="none"/>
          <w:lang w:val="en-US" w:eastAsia="zh-CN"/>
        </w:rPr>
        <w:t>Appendix B. The actual Chinese questionnaire used in this stud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center"/>
        <w:textAlignment w:val="auto"/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30"/>
          <w:szCs w:val="30"/>
          <w:lang w:val="en-US" w:eastAsia="zh-CN"/>
        </w:rPr>
        <w:t>运动员调查问卷</w:t>
      </w:r>
    </w:p>
    <w:tbl>
      <w:tblPr>
        <w:tblStyle w:val="3"/>
        <w:tblW w:w="10714" w:type="dxa"/>
        <w:tblInd w:w="-9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"/>
        <w:gridCol w:w="9996"/>
        <w:gridCol w:w="3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14" w:type="dxa"/>
            <w:gridSpan w:val="3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尊敬的运动员，感谢参与本次调研。这份问卷是由浙江师范大学科研小组设计。本次调査是匿名调查，所有资料仅作科学研究之用，无需担心信息泄露。请仔细阅读指导语，认真、准确地回答每个问题。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75" w:type="dxa"/>
          <w:wAfter w:w="343" w:type="dxa"/>
        </w:trPr>
        <w:tc>
          <w:tcPr>
            <w:tcW w:w="9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性别：     男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  女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                 出生日期： </w:t>
            </w:r>
            <w:r>
              <w:rPr>
                <w:rFonts w:hint="eastAsia"/>
                <w:sz w:val="24"/>
                <w:szCs w:val="24"/>
                <w:u w:val="single"/>
                <w:lang w:val="en-US" w:eastAsia="zh-CN"/>
              </w:rPr>
              <w:t xml:space="preserve">    年   月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75" w:type="dxa"/>
          <w:wAfter w:w="343" w:type="dxa"/>
        </w:trPr>
        <w:tc>
          <w:tcPr>
            <w:tcW w:w="9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生源地：    城市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农村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            是否为独生子女：  是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否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75" w:type="dxa"/>
          <w:wAfter w:w="343" w:type="dxa"/>
        </w:trPr>
        <w:tc>
          <w:tcPr>
            <w:tcW w:w="9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年级：    大一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大二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大三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大四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研究生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其他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75" w:type="dxa"/>
          <w:wAfter w:w="343" w:type="dxa"/>
        </w:trPr>
        <w:tc>
          <w:tcPr>
            <w:tcW w:w="9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运动项目：</w:t>
            </w:r>
            <w:r>
              <w:rPr>
                <w:rFonts w:hint="eastAsia"/>
                <w:sz w:val="24"/>
                <w:szCs w:val="24"/>
                <w:u w:val="single"/>
                <w:lang w:val="en-US" w:eastAsia="zh-CN"/>
              </w:rPr>
              <w:t xml:space="preserve">         </w:t>
            </w:r>
            <w:r>
              <w:rPr>
                <w:rFonts w:hint="eastAsia"/>
                <w:sz w:val="24"/>
                <w:szCs w:val="24"/>
                <w:u w:val="none"/>
                <w:lang w:val="en-US" w:eastAsia="zh-CN"/>
              </w:rPr>
              <w:t xml:space="preserve">                           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运动训练年限：</w:t>
            </w:r>
            <w:r>
              <w:rPr>
                <w:rFonts w:hint="eastAsia"/>
                <w:sz w:val="24"/>
                <w:szCs w:val="24"/>
                <w:u w:val="single"/>
                <w:lang w:val="en-US" w:eastAsia="zh-CN"/>
              </w:rPr>
              <w:t xml:space="preserve">         </w:t>
            </w:r>
            <w:r>
              <w:rPr>
                <w:rFonts w:hint="eastAsia"/>
                <w:sz w:val="24"/>
                <w:szCs w:val="24"/>
                <w:u w:val="none"/>
                <w:lang w:val="en-US" w:eastAsia="zh-CN"/>
              </w:rPr>
              <w:t xml:space="preserve">年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75" w:type="dxa"/>
          <w:wAfter w:w="343" w:type="dxa"/>
        </w:trPr>
        <w:tc>
          <w:tcPr>
            <w:tcW w:w="9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参加大学运动队年限：   1年以内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1年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2年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3年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4年及以上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75" w:type="dxa"/>
          <w:wAfter w:w="343" w:type="dxa"/>
        </w:trPr>
        <w:tc>
          <w:tcPr>
            <w:tcW w:w="9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eastAsia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运动等级：   三级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二级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一级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 健将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国际健将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不确定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u w:val="none"/>
                <w:lang w:val="en-US" w:eastAsia="zh-CN"/>
              </w:rPr>
              <w:t xml:space="preserve">比赛级别：  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国家级比赛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省级比赛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地区或市县级比赛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不确定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sym w:font="Wingdings" w:char="00A8"/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最好成绩：   </w:t>
            </w:r>
            <w:r>
              <w:rPr>
                <w:rFonts w:hint="eastAsia"/>
                <w:sz w:val="24"/>
                <w:szCs w:val="24"/>
                <w:u w:val="none"/>
                <w:lang w:val="en-US" w:eastAsia="zh-CN"/>
              </w:rPr>
              <w:t>名次</w:t>
            </w:r>
            <w:r>
              <w:rPr>
                <w:rFonts w:hint="eastAsia"/>
                <w:sz w:val="24"/>
                <w:szCs w:val="24"/>
                <w:u w:val="single"/>
                <w:lang w:val="en-US" w:eastAsia="zh-CN"/>
              </w:rPr>
              <w:t xml:space="preserve">         </w:t>
            </w:r>
          </w:p>
        </w:tc>
      </w:tr>
    </w:tbl>
    <w:tbl>
      <w:tblPr>
        <w:tblStyle w:val="3"/>
        <w:tblpPr w:leftFromText="180" w:rightFromText="180" w:vertAnchor="text" w:horzAnchor="page" w:tblpX="662" w:tblpY="201"/>
        <w:tblOverlap w:val="never"/>
        <w:tblW w:w="109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7479"/>
        <w:gridCol w:w="557"/>
        <w:gridCol w:w="611"/>
        <w:gridCol w:w="589"/>
        <w:gridCol w:w="632"/>
        <w:gridCol w:w="5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题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号</w:t>
            </w:r>
          </w:p>
        </w:tc>
        <w:tc>
          <w:tcPr>
            <w:tcW w:w="747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="宋体"/>
                <w:bCs/>
                <w:color w:val="000000"/>
                <w:sz w:val="22"/>
                <w:szCs w:val="22"/>
                <w:lang w:val="en-US" w:eastAsia="zh-CN"/>
              </w:rPr>
              <w:t>指导语：</w:t>
            </w: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以下内容</w:t>
            </w:r>
            <w:r>
              <w:rPr>
                <w:rFonts w:hint="eastAsia"/>
                <w:b w:val="0"/>
                <w:bCs w:val="0"/>
                <w:sz w:val="22"/>
                <w:szCs w:val="22"/>
              </w:rPr>
              <w:t>是为了解</w:t>
            </w: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您</w:t>
            </w:r>
            <w:r>
              <w:rPr>
                <w:rFonts w:hint="eastAsia"/>
                <w:b/>
                <w:bCs/>
                <w:sz w:val="22"/>
                <w:szCs w:val="22"/>
              </w:rPr>
              <w:t>在运动情境中</w:t>
            </w: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的反应情况。</w:t>
            </w:r>
            <w:r>
              <w:rPr>
                <w:rFonts w:hint="eastAsia" w:cs="宋体"/>
                <w:b w:val="0"/>
                <w:bCs/>
                <w:color w:val="000000"/>
                <w:sz w:val="22"/>
                <w:szCs w:val="22"/>
                <w:lang w:val="en-US" w:eastAsia="zh-CN"/>
              </w:rPr>
              <w:t>根据句子的内容与自己的实际情况相符合的程度，在相应的数字上打√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完全不同意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不</w:t>
            </w:r>
          </w:p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同意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不确定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比较同意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完全同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相信我能实现自己的运动目标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认为自己有能力在运动中获得成功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相信自己拥有获得运动成功所需的技能和技巧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479" w:type="dxa"/>
          </w:tcPr>
          <w:p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对自己的运动能力很有信心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能精力充沛地参加我所从事的运动项目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只要是从事我所参加的运动项目，我就感到自己充满活力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只要是从事我所参加的运动项目，我就能感受到自己活跃的生命力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当我参加的是我所从事的运动项目时，我的思维会非常敏捷。</w:t>
            </w:r>
          </w:p>
        </w:tc>
        <w:tc>
          <w:tcPr>
            <w:tcW w:w="557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将会致力于实现我的运动目标。</w:t>
            </w:r>
          </w:p>
        </w:tc>
        <w:tc>
          <w:tcPr>
            <w:tcW w:w="557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下定决心要实现我的运动目标。</w:t>
            </w:r>
          </w:p>
        </w:tc>
        <w:tc>
          <w:tcPr>
            <w:tcW w:w="557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钟爱我自己所从事的体育运动项目。</w:t>
            </w:r>
          </w:p>
        </w:tc>
        <w:tc>
          <w:tcPr>
            <w:tcW w:w="557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会通过努力奋斗来实现自己的运动目标。</w:t>
            </w:r>
          </w:p>
        </w:tc>
        <w:tc>
          <w:tcPr>
            <w:tcW w:w="557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对我所从事的运动项目感到兴奋。</w:t>
            </w:r>
          </w:p>
        </w:tc>
        <w:tc>
          <w:tcPr>
            <w:tcW w:w="557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对我所从事的运动项目充满热情。</w:t>
            </w:r>
          </w:p>
        </w:tc>
        <w:tc>
          <w:tcPr>
            <w:tcW w:w="557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当从事我所参加的运动项目时，我很享受。</w:t>
            </w:r>
          </w:p>
        </w:tc>
        <w:tc>
          <w:tcPr>
            <w:tcW w:w="557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7479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我认为我所参加的运动项目很有乐趣。</w:t>
            </w:r>
          </w:p>
        </w:tc>
        <w:tc>
          <w:tcPr>
            <w:tcW w:w="557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10940" w:type="dxa"/>
            <w:gridSpan w:val="7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 w:ascii="Calibri" w:hAnsi="Calibri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——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感谢您的配合！祝君生活愉快！</w:t>
            </w:r>
            <w:r>
              <w:rPr>
                <w:rFonts w:hint="eastAsia"/>
                <w:lang w:val="en-US" w:eastAsia="zh-CN"/>
              </w:rPr>
              <w:t>——</w:t>
            </w:r>
          </w:p>
        </w:tc>
      </w:tr>
    </w:tbl>
    <w:tbl>
      <w:tblPr>
        <w:tblStyle w:val="3"/>
        <w:tblW w:w="10940" w:type="dxa"/>
        <w:tblInd w:w="-11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7457"/>
        <w:gridCol w:w="579"/>
        <w:gridCol w:w="611"/>
        <w:gridCol w:w="589"/>
        <w:gridCol w:w="632"/>
        <w:gridCol w:w="5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题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号</w:t>
            </w:r>
          </w:p>
        </w:tc>
        <w:tc>
          <w:tcPr>
            <w:tcW w:w="7457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cs="宋体"/>
                <w:bCs/>
                <w:color w:val="000000"/>
                <w:sz w:val="22"/>
                <w:szCs w:val="22"/>
                <w:lang w:val="en-US" w:eastAsia="zh-CN"/>
              </w:rPr>
              <w:t>指导语：根据</w:t>
            </w: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个人的</w:t>
            </w: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训练状态及运动经历</w:t>
            </w: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default"/>
                <w:b w:val="0"/>
                <w:bCs w:val="0"/>
                <w:sz w:val="24"/>
                <w:szCs w:val="24"/>
                <w:lang w:val="en-US" w:eastAsia="zh-CN"/>
              </w:rPr>
              <w:t>选择一个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最符合自己实际情况</w:t>
            </w:r>
            <w:r>
              <w:rPr>
                <w:rFonts w:hint="default"/>
                <w:b w:val="0"/>
                <w:bCs w:val="0"/>
                <w:sz w:val="24"/>
                <w:szCs w:val="24"/>
                <w:lang w:val="en-US" w:eastAsia="zh-CN"/>
              </w:rPr>
              <w:t>的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选项</w:t>
            </w:r>
            <w:r>
              <w:rPr>
                <w:rFonts w:hint="default"/>
                <w:b w:val="0"/>
                <w:bCs w:val="0"/>
                <w:sz w:val="24"/>
                <w:szCs w:val="24"/>
                <w:lang w:val="en-US" w:eastAsia="zh-CN"/>
              </w:rPr>
              <w:t>，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请</w:t>
            </w:r>
            <w:r>
              <w:rPr>
                <w:rFonts w:hint="eastAsia" w:cs="宋体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在相应的数字上打</w:t>
            </w:r>
            <w:r>
              <w:rPr>
                <w:rFonts w:hint="eastAsia" w:cs="宋体"/>
                <w:b w:val="0"/>
                <w:bCs/>
                <w:color w:val="000000"/>
                <w:sz w:val="22"/>
                <w:szCs w:val="22"/>
                <w:lang w:val="en-US" w:eastAsia="zh-CN"/>
              </w:rPr>
              <w:t>√</w:t>
            </w:r>
            <w:r>
              <w:rPr>
                <w:rFonts w:hint="default"/>
                <w:b w:val="0"/>
                <w:bCs w:val="0"/>
                <w:sz w:val="24"/>
                <w:szCs w:val="24"/>
                <w:lang w:val="en-US" w:eastAsia="zh-CN"/>
              </w:rPr>
              <w:t>。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完全不同意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不同意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不确定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比较同意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完全同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在运动训练中，我时常可以学到新的知识或技能。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尽管我已有些参训年限，但我还是能从训练中，持续学习到或感悟到新的知识或技巧。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我认为自己的运动水平还在进一步提高。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</w:rPr>
              <w:t>在训练中，我感到自己已经学不到什么新东西了</w:t>
            </w:r>
            <w:r>
              <w:rPr>
                <w:rFonts w:hint="eastAsia" w:ascii="宋体" w:hAnsi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eastAsia="zh-CN"/>
              </w:rPr>
              <w:t>。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在运动训练中，我还收获了很多运动能力以外的提升，如为人、为学等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</w:rPr>
              <w:t>训练时，我感到生机勃勃</w:t>
            </w: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eastAsia="zh-CN"/>
              </w:rPr>
              <w:t>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训练时，我感到充满能量和精力感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</w:rPr>
              <w:t>训练时，我感到自己提不起劲来</w:t>
            </w: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eastAsia="zh-CN"/>
              </w:rPr>
              <w:t>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训练时，我感到自己专注且投入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我期待着每一</w:t>
            </w:r>
            <w:r>
              <w:rPr>
                <w:rFonts w:hint="eastAsia" w:ascii="宋体" w:hAnsi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天</w:t>
            </w:r>
            <w:r>
              <w:rPr>
                <w:rFonts w:hint="eastAsia" w:ascii="宋体" w:hAnsi="宋体" w:eastAsia="宋体" w:cs="宋体"/>
                <w:b w:val="0"/>
                <w:i w:val="0"/>
                <w:caps w:val="0"/>
                <w:spacing w:val="0"/>
                <w:w w:val="100"/>
                <w:sz w:val="24"/>
                <w:szCs w:val="24"/>
                <w:lang w:val="en-US" w:eastAsia="zh-CN"/>
              </w:rPr>
              <w:t>运动训练的到来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0940" w:type="dxa"/>
            <w:gridSpan w:val="7"/>
          </w:tcPr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Cs/>
                <w:color w:val="000000"/>
                <w:sz w:val="22"/>
                <w:szCs w:val="22"/>
                <w:lang w:val="en-US" w:eastAsia="zh-CN"/>
              </w:rPr>
              <w:t>指导语：以下语句描述了个体的一些</w:t>
            </w:r>
            <w:r>
              <w:rPr>
                <w:rFonts w:hint="eastAsia" w:cs="宋体"/>
                <w:b/>
                <w:bCs w:val="0"/>
                <w:color w:val="000000"/>
                <w:sz w:val="22"/>
                <w:szCs w:val="22"/>
                <w:lang w:val="en-US" w:eastAsia="zh-CN"/>
              </w:rPr>
              <w:t>情况与看法</w:t>
            </w:r>
            <w:r>
              <w:rPr>
                <w:rFonts w:hint="eastAsia" w:cs="宋体"/>
                <w:bCs/>
                <w:color w:val="000000"/>
                <w:sz w:val="22"/>
                <w:szCs w:val="22"/>
                <w:lang w:val="en-US" w:eastAsia="zh-CN"/>
              </w:rPr>
              <w:t>。请仔细阅读后，</w:t>
            </w:r>
            <w:r>
              <w:rPr>
                <w:rFonts w:hint="eastAsia" w:cs="宋体"/>
                <w:b w:val="0"/>
                <w:bCs/>
                <w:color w:val="000000"/>
                <w:sz w:val="22"/>
                <w:szCs w:val="22"/>
                <w:lang w:val="en-US" w:eastAsia="zh-CN"/>
              </w:rPr>
              <w:t>根据句子的内容与自己的实际情况相符合的程度，在相应的数字上打√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完全不同意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不同意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不确定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比较同意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完全同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我喜欢我的教练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我与教练的关系比较密切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当教练指导我时，我会作出积极冋应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当教练指导我时，我表现得比较好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我信任我的教练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我忠于我的教练，我愿意和他保持长期的合作关系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跟我的教练在一起，我感到我的运动生涯充满了希望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当教练指导我时，我觉得轻松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我尊重我的教练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当教练指导我时，我会全力以赴，力争做到最好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93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7457" w:type="dxa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我很感激教练为了提高我的运动成绩所作出的牺牲。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1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9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</w:tbl>
    <w:p>
      <w:pPr>
        <w:jc w:val="center"/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——</w:t>
      </w:r>
      <w:r>
        <w:rPr>
          <w:rFonts w:hint="eastAsia"/>
          <w:b/>
          <w:bCs/>
          <w:sz w:val="24"/>
          <w:szCs w:val="24"/>
          <w:lang w:val="en-US" w:eastAsia="zh-CN"/>
        </w:rPr>
        <w:t>感谢您的配合！祝君生活愉快！</w:t>
      </w:r>
      <w:r>
        <w:rPr>
          <w:rFonts w:hint="eastAsia"/>
          <w:lang w:val="en-US" w:eastAsia="zh-CN"/>
        </w:rPr>
        <w:t>——</w:t>
      </w:r>
    </w:p>
    <w:p>
      <w:pPr>
        <w:jc w:val="both"/>
        <w:rPr>
          <w:rFonts w:hint="default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01DD78"/>
    <w:multiLevelType w:val="singleLevel"/>
    <w:tmpl w:val="9101DD78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6A9DA0"/>
    <w:multiLevelType w:val="singleLevel"/>
    <w:tmpl w:val="1E6A9DA0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iOGQ3NTY5Nzk3ZDJhYjUwY2I4ODNkNzlkNjEyMDIifQ=="/>
  </w:docVars>
  <w:rsids>
    <w:rsidRoot w:val="30AE20B6"/>
    <w:rsid w:val="03BB1D6C"/>
    <w:rsid w:val="0AD35BED"/>
    <w:rsid w:val="0C5B05C3"/>
    <w:rsid w:val="0D7731A8"/>
    <w:rsid w:val="0DCC7325"/>
    <w:rsid w:val="106F0166"/>
    <w:rsid w:val="10D517BE"/>
    <w:rsid w:val="11166833"/>
    <w:rsid w:val="127F5CFB"/>
    <w:rsid w:val="14041A96"/>
    <w:rsid w:val="165F2F77"/>
    <w:rsid w:val="16633A77"/>
    <w:rsid w:val="185B1342"/>
    <w:rsid w:val="195B43F5"/>
    <w:rsid w:val="1A516B2E"/>
    <w:rsid w:val="1B693A6A"/>
    <w:rsid w:val="1DED4DC0"/>
    <w:rsid w:val="1ED01768"/>
    <w:rsid w:val="1FE04BDC"/>
    <w:rsid w:val="211556DA"/>
    <w:rsid w:val="26E1530D"/>
    <w:rsid w:val="28B8790E"/>
    <w:rsid w:val="2D4C6BD5"/>
    <w:rsid w:val="2F3273AE"/>
    <w:rsid w:val="2F9C09B5"/>
    <w:rsid w:val="300734A0"/>
    <w:rsid w:val="30AE20B6"/>
    <w:rsid w:val="3205310C"/>
    <w:rsid w:val="3418783D"/>
    <w:rsid w:val="37BC7885"/>
    <w:rsid w:val="3A1F234D"/>
    <w:rsid w:val="3C1C4D96"/>
    <w:rsid w:val="3D1957E7"/>
    <w:rsid w:val="3DAB4B34"/>
    <w:rsid w:val="3E1D4DF6"/>
    <w:rsid w:val="3E1F4EA7"/>
    <w:rsid w:val="3EBA43F3"/>
    <w:rsid w:val="3F6820A1"/>
    <w:rsid w:val="42D02199"/>
    <w:rsid w:val="44F248E6"/>
    <w:rsid w:val="475147AE"/>
    <w:rsid w:val="478B4B7E"/>
    <w:rsid w:val="4AA87A99"/>
    <w:rsid w:val="4ABE349A"/>
    <w:rsid w:val="50FE2865"/>
    <w:rsid w:val="5119400D"/>
    <w:rsid w:val="55AB35C5"/>
    <w:rsid w:val="57262B1B"/>
    <w:rsid w:val="580E5094"/>
    <w:rsid w:val="581209C5"/>
    <w:rsid w:val="59172716"/>
    <w:rsid w:val="5DAA3B58"/>
    <w:rsid w:val="5F9D68FD"/>
    <w:rsid w:val="62854B94"/>
    <w:rsid w:val="62BB44F7"/>
    <w:rsid w:val="64BB489D"/>
    <w:rsid w:val="66C44B8C"/>
    <w:rsid w:val="684B17CF"/>
    <w:rsid w:val="6AB92468"/>
    <w:rsid w:val="6C7C2B64"/>
    <w:rsid w:val="6E2E3B8F"/>
    <w:rsid w:val="707A385E"/>
    <w:rsid w:val="71C34D91"/>
    <w:rsid w:val="726D7B7F"/>
    <w:rsid w:val="7A057501"/>
    <w:rsid w:val="7B3A4316"/>
    <w:rsid w:val="7E56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character" w:customStyle="1" w:styleId="6">
    <w:name w:val="font21"/>
    <w:basedOn w:val="4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paragraph" w:customStyle="1" w:styleId="7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40</Words>
  <Characters>3556</Characters>
  <Lines>0</Lines>
  <Paragraphs>0</Paragraphs>
  <TotalTime>3</TotalTime>
  <ScaleCrop>false</ScaleCrop>
  <LinksUpToDate>false</LinksUpToDate>
  <CharactersWithSpaces>41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2:18:00Z</dcterms:created>
  <dc:creator>小轩</dc:creator>
  <cp:lastModifiedBy>蒋栩璐</cp:lastModifiedBy>
  <dcterms:modified xsi:type="dcterms:W3CDTF">2023-05-31T06:3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4923CD31B03475B895FAB8855F60936_13</vt:lpwstr>
  </property>
</Properties>
</file>